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67BD6" w14:textId="77777777" w:rsidR="003F3B86" w:rsidRPr="00376CC5" w:rsidRDefault="003F3B86" w:rsidP="003F3B86">
      <w:pPr>
        <w:pStyle w:val="Titel"/>
      </w:pPr>
      <w:r w:rsidRPr="00D97714">
        <w:t xml:space="preserve">Unraveling </w:t>
      </w:r>
      <w:r w:rsidRPr="005553F7">
        <w:t xml:space="preserve">the MicroRNA Tapestry: </w:t>
      </w:r>
      <w:r>
        <w:t>Exploring</w:t>
      </w:r>
      <w:r w:rsidRPr="005553F7">
        <w:t xml:space="preserve"> the Molecular Dynamics of Locoregional Recurrent Colorectal Cancer</w:t>
      </w:r>
    </w:p>
    <w:p w14:paraId="66D998EE" w14:textId="5D10B7D1" w:rsidR="003F3B86" w:rsidRPr="00376CC5" w:rsidRDefault="003F3B86" w:rsidP="003F3B86">
      <w:pPr>
        <w:pStyle w:val="AuthorList"/>
      </w:pPr>
      <w:r w:rsidRPr="005553F7">
        <w:t>N. Helge Meyer</w:t>
      </w:r>
      <w:r w:rsidRPr="00973595">
        <w:rPr>
          <w:vertAlign w:val="superscript"/>
        </w:rPr>
        <w:t>1,*,</w:t>
      </w:r>
      <w:r w:rsidR="00973595" w:rsidRPr="00973595">
        <w:rPr>
          <w:vertAlign w:val="superscript"/>
        </w:rPr>
        <w:t>†</w:t>
      </w:r>
      <w:r w:rsidRPr="00973595">
        <w:t>,</w:t>
      </w:r>
      <w:r w:rsidRPr="005553F7">
        <w:t xml:space="preserve"> Nika Kotnik</w:t>
      </w:r>
      <w:r w:rsidRPr="00973595">
        <w:rPr>
          <w:vertAlign w:val="superscript"/>
        </w:rPr>
        <w:t>2,</w:t>
      </w:r>
      <w:r w:rsidR="00326160">
        <w:rPr>
          <w:vertAlign w:val="superscript"/>
        </w:rPr>
        <w:t>3,</w:t>
      </w:r>
      <w:r w:rsidRPr="00973595">
        <w:rPr>
          <w:vertAlign w:val="superscript"/>
        </w:rPr>
        <w:t>†</w:t>
      </w:r>
      <w:r w:rsidRPr="005553F7">
        <w:t xml:space="preserve">, Gaetan </w:t>
      </w:r>
      <w:proofErr w:type="spellStart"/>
      <w:r w:rsidRPr="005553F7">
        <w:t>Aime</w:t>
      </w:r>
      <w:proofErr w:type="spellEnd"/>
      <w:r w:rsidRPr="005553F7">
        <w:t xml:space="preserve"> </w:t>
      </w:r>
      <w:proofErr w:type="spellStart"/>
      <w:r w:rsidRPr="005553F7">
        <w:t>Noubissi</w:t>
      </w:r>
      <w:proofErr w:type="spellEnd"/>
      <w:r w:rsidRPr="005553F7">
        <w:t xml:space="preserve"> Nzeteu</w:t>
      </w:r>
      <w:r w:rsidR="00973595" w:rsidRPr="00973595">
        <w:rPr>
          <w:vertAlign w:val="superscript"/>
        </w:rPr>
        <w:t>1</w:t>
      </w:r>
      <w:r>
        <w:rPr>
          <w:vertAlign w:val="superscript"/>
        </w:rPr>
        <w:t>,</w:t>
      </w:r>
      <w:r w:rsidRPr="00F076B0">
        <w:rPr>
          <w:vertAlign w:val="superscript"/>
        </w:rPr>
        <w:t>†</w:t>
      </w:r>
      <w:r w:rsidRPr="005553F7">
        <w:t>, Léon C. van Kempen</w:t>
      </w:r>
      <w:r w:rsidRPr="005553F7">
        <w:rPr>
          <w:vertAlign w:val="superscript"/>
        </w:rPr>
        <w:t>4</w:t>
      </w:r>
      <w:r w:rsidR="00326160">
        <w:rPr>
          <w:vertAlign w:val="superscript"/>
        </w:rPr>
        <w:t>,5</w:t>
      </w:r>
      <w:r w:rsidRPr="005553F7">
        <w:t xml:space="preserve">, </w:t>
      </w:r>
      <w:proofErr w:type="spellStart"/>
      <w:r w:rsidRPr="005553F7">
        <w:t>Mirjam</w:t>
      </w:r>
      <w:proofErr w:type="spellEnd"/>
      <w:r w:rsidRPr="005553F7">
        <w:t xml:space="preserve"> Mastik</w:t>
      </w:r>
      <w:r w:rsidR="00326160">
        <w:rPr>
          <w:vertAlign w:val="superscript"/>
        </w:rPr>
        <w:t>4</w:t>
      </w:r>
      <w:r w:rsidRPr="005553F7">
        <w:t>, Maximilian Bockhorn</w:t>
      </w:r>
      <w:r w:rsidRPr="005553F7">
        <w:rPr>
          <w:vertAlign w:val="superscript"/>
        </w:rPr>
        <w:t>1</w:t>
      </w:r>
      <w:r w:rsidRPr="005553F7">
        <w:t xml:space="preserve"> and Achim Troja</w:t>
      </w:r>
      <w:r w:rsidRPr="005553F7">
        <w:rPr>
          <w:vertAlign w:val="superscript"/>
        </w:rPr>
        <w:t>1</w:t>
      </w:r>
    </w:p>
    <w:p w14:paraId="44CCDAA5" w14:textId="7E097B28" w:rsidR="003F3B86" w:rsidRPr="005553F7" w:rsidRDefault="003F3B86" w:rsidP="003F3B86">
      <w:r w:rsidRPr="005553F7">
        <w:rPr>
          <w:vertAlign w:val="superscript"/>
        </w:rPr>
        <w:t>1</w:t>
      </w:r>
      <w:r w:rsidRPr="005553F7">
        <w:t>Department of Human Medicine, School of Medicine and Health Sciences, Carl von Ossietzky Universität Oldenburg</w:t>
      </w:r>
      <w:r w:rsidR="00326160">
        <w:t xml:space="preserve"> and</w:t>
      </w:r>
      <w:r w:rsidRPr="005553F7">
        <w:t xml:space="preserve"> University Hospital for General and Visceral Surgery, </w:t>
      </w:r>
      <w:proofErr w:type="spellStart"/>
      <w:r w:rsidRPr="005553F7">
        <w:t>Klinikum</w:t>
      </w:r>
      <w:proofErr w:type="spellEnd"/>
      <w:r w:rsidRPr="005553F7">
        <w:t xml:space="preserve"> Oldenburg,</w:t>
      </w:r>
      <w:r w:rsidR="00326160">
        <w:t xml:space="preserve"> Oldenburg,</w:t>
      </w:r>
      <w:r w:rsidRPr="005553F7">
        <w:t xml:space="preserve"> German</w:t>
      </w:r>
      <w:r w:rsidR="00440986">
        <w:t>y</w:t>
      </w:r>
      <w:bookmarkStart w:id="0" w:name="_GoBack"/>
      <w:bookmarkEnd w:id="0"/>
    </w:p>
    <w:p w14:paraId="5E48AF40" w14:textId="7DDFCE53" w:rsidR="00326160" w:rsidRDefault="003F3B86" w:rsidP="003F3B86">
      <w:r w:rsidRPr="005553F7">
        <w:rPr>
          <w:vertAlign w:val="superscript"/>
        </w:rPr>
        <w:t>2</w:t>
      </w:r>
      <w:r w:rsidRPr="005553F7">
        <w:t>Department of Human Medicine, School of Medicine and Health Sciences, Carl von Ossietzky Universität Oldenburg</w:t>
      </w:r>
      <w:r w:rsidR="00326160">
        <w:t>, Oldenburg, Germany</w:t>
      </w:r>
    </w:p>
    <w:p w14:paraId="01ECD346" w14:textId="6568C40F" w:rsidR="003F3B86" w:rsidRPr="005553F7" w:rsidRDefault="00326160" w:rsidP="003F3B86">
      <w:pPr>
        <w:rPr>
          <w:lang w:val="en-GB"/>
        </w:rPr>
      </w:pPr>
      <w:r w:rsidRPr="00326160">
        <w:rPr>
          <w:vertAlign w:val="superscript"/>
        </w:rPr>
        <w:t>3</w:t>
      </w:r>
      <w:r w:rsidR="003F3B86" w:rsidRPr="005553F7">
        <w:t xml:space="preserve">Germany and </w:t>
      </w:r>
      <w:r w:rsidR="003F3B86" w:rsidRPr="005553F7">
        <w:rPr>
          <w:lang w:val="en-GB"/>
        </w:rPr>
        <w:t xml:space="preserve">Center for Blistering Diseases, Department of Dermatology, University Medical </w:t>
      </w:r>
      <w:proofErr w:type="spellStart"/>
      <w:r w:rsidR="003F3B86" w:rsidRPr="005553F7">
        <w:rPr>
          <w:lang w:val="en-GB"/>
        </w:rPr>
        <w:t>Center</w:t>
      </w:r>
      <w:proofErr w:type="spellEnd"/>
      <w:r w:rsidR="003F3B86" w:rsidRPr="005553F7">
        <w:rPr>
          <w:lang w:val="en-GB"/>
        </w:rPr>
        <w:t xml:space="preserve"> Groningen, University of Groningen, The Netherlands</w:t>
      </w:r>
    </w:p>
    <w:p w14:paraId="7571C40C" w14:textId="7A2615A1" w:rsidR="003F3B86" w:rsidRPr="005553F7" w:rsidRDefault="00326160" w:rsidP="003F3B86">
      <w:pPr>
        <w:rPr>
          <w:lang w:val="en-GB"/>
        </w:rPr>
      </w:pPr>
      <w:r w:rsidRPr="00326160">
        <w:rPr>
          <w:vertAlign w:val="superscript"/>
          <w:lang w:val="en-GB"/>
        </w:rPr>
        <w:t>4</w:t>
      </w:r>
      <w:r w:rsidR="003F3B86" w:rsidRPr="005553F7">
        <w:rPr>
          <w:lang w:val="en-GB"/>
        </w:rPr>
        <w:t xml:space="preserve">Department of Pathology and Medical Biology, University Medical </w:t>
      </w:r>
      <w:proofErr w:type="spellStart"/>
      <w:r w:rsidR="003F3B86" w:rsidRPr="005553F7">
        <w:rPr>
          <w:lang w:val="en-GB"/>
        </w:rPr>
        <w:t>Center</w:t>
      </w:r>
      <w:proofErr w:type="spellEnd"/>
      <w:r w:rsidR="003F3B86" w:rsidRPr="005553F7">
        <w:rPr>
          <w:lang w:val="en-GB"/>
        </w:rPr>
        <w:t xml:space="preserve"> Groningen, </w:t>
      </w:r>
      <w:r w:rsidR="003F3B86">
        <w:rPr>
          <w:lang w:val="en-GB"/>
        </w:rPr>
        <w:br/>
      </w:r>
      <w:r w:rsidR="003F3B86" w:rsidRPr="005553F7">
        <w:rPr>
          <w:lang w:val="en-GB"/>
        </w:rPr>
        <w:t>University of Groningen, Groningen, The Netherlands</w:t>
      </w:r>
    </w:p>
    <w:p w14:paraId="287AF33B" w14:textId="2A6119E9" w:rsidR="003F3B86" w:rsidRPr="005553F7" w:rsidRDefault="00326160" w:rsidP="003F3B86">
      <w:r>
        <w:rPr>
          <w:vertAlign w:val="superscript"/>
        </w:rPr>
        <w:t>5</w:t>
      </w:r>
      <w:r w:rsidR="003F3B86" w:rsidRPr="005553F7">
        <w:rPr>
          <w:lang w:val="en-GB"/>
        </w:rPr>
        <w:t>Department of Pathology, Antwerp University Hospital, University of Antwerp, Antwerp, Belgium</w:t>
      </w:r>
    </w:p>
    <w:p w14:paraId="0FD1D403" w14:textId="77777777" w:rsidR="003F3B86" w:rsidRPr="005553F7" w:rsidRDefault="003F3B86" w:rsidP="003F3B86">
      <w:r w:rsidRPr="00F076B0">
        <w:t>†</w:t>
      </w:r>
      <w:r w:rsidRPr="005553F7">
        <w:t xml:space="preserve">These authors </w:t>
      </w:r>
      <w:r>
        <w:t>share first authorship</w:t>
      </w:r>
      <w:r w:rsidRPr="005553F7">
        <w:t>.</w:t>
      </w:r>
    </w:p>
    <w:p w14:paraId="7FBF25B1" w14:textId="247226F5" w:rsidR="00633395" w:rsidRDefault="003F3B86" w:rsidP="003F3B8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b/>
          <w:szCs w:val="24"/>
        </w:rPr>
        <w:br/>
      </w:r>
      <w:r>
        <w:t>N. Helge Meyer</w:t>
      </w:r>
      <w:r>
        <w:br/>
      </w:r>
      <w:r w:rsidRPr="005553F7">
        <w:t>helge.meyer@uni-oldenburg.de</w:t>
      </w:r>
    </w:p>
    <w:p w14:paraId="1EAEE219" w14:textId="77777777" w:rsidR="00633395" w:rsidRDefault="0063339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071358B" w14:textId="730DA109" w:rsidR="003F3B86" w:rsidRPr="00376CC5" w:rsidRDefault="00633395" w:rsidP="003F3B86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1F7A1295" wp14:editId="6E19E907">
            <wp:extent cx="5759450" cy="57594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2D0D4" w14:textId="77777777" w:rsidR="00A726B8" w:rsidRDefault="00633395" w:rsidP="00A726B8">
      <w:r w:rsidRPr="00623661">
        <w:rPr>
          <w:b/>
        </w:rPr>
        <w:t xml:space="preserve">Supplementary Figure </w:t>
      </w:r>
      <w:r>
        <w:rPr>
          <w:b/>
        </w:rPr>
        <w:t>1</w:t>
      </w:r>
      <w:r w:rsidRPr="00623661">
        <w:rPr>
          <w:b/>
        </w:rPr>
        <w:t>:</w:t>
      </w:r>
      <w:r>
        <w:t xml:space="preserve"> miRNA expression in normal (red) and recurrent tumor (cyan) tissue of </w:t>
      </w:r>
      <w:bookmarkStart w:id="1" w:name="_Hlk169188752"/>
      <w:r w:rsidRPr="00633395">
        <w:t>top up- and down- regulated miRNAs</w:t>
      </w:r>
      <w:bookmarkEnd w:id="1"/>
      <w:r>
        <w:t>.</w:t>
      </w:r>
      <w:r w:rsidR="00A726B8">
        <w:t xml:space="preserve"> Boxplot represents median of normalized counts of the </w:t>
      </w:r>
      <w:proofErr w:type="spellStart"/>
      <w:r w:rsidR="00A726B8">
        <w:t>NanoString</w:t>
      </w:r>
      <w:proofErr w:type="spellEnd"/>
      <w:r w:rsidR="00A726B8">
        <w:t xml:space="preserve"> experiment (line inside the box), interquartile range (box around median) and range of data (whiskers).</w:t>
      </w:r>
    </w:p>
    <w:p w14:paraId="1EE238CA" w14:textId="75C89BED" w:rsidR="00633395" w:rsidRDefault="00633395">
      <w:pPr>
        <w:spacing w:before="0" w:after="200" w:line="276" w:lineRule="auto"/>
      </w:pPr>
    </w:p>
    <w:p w14:paraId="7F4A8D39" w14:textId="3893F31C" w:rsidR="003F3B86" w:rsidRDefault="003F3B86">
      <w:pPr>
        <w:spacing w:before="0" w:after="200" w:line="276" w:lineRule="auto"/>
      </w:pPr>
      <w:r>
        <w:br w:type="page"/>
      </w:r>
    </w:p>
    <w:p w14:paraId="5CA822E7" w14:textId="482FEBDE" w:rsidR="00E23B8C" w:rsidRDefault="00CF7D89">
      <w:r>
        <w:rPr>
          <w:noProof/>
        </w:rPr>
        <w:lastRenderedPageBreak/>
        <w:drawing>
          <wp:inline distT="0" distB="0" distL="0" distR="0" wp14:anchorId="21503840" wp14:editId="75EAB508">
            <wp:extent cx="5759450" cy="57594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40326" w14:textId="2E006CB2" w:rsidR="003F3B86" w:rsidRDefault="003F3B86">
      <w:r w:rsidRPr="00623661">
        <w:rPr>
          <w:b/>
        </w:rPr>
        <w:t xml:space="preserve">Supplementary Figure </w:t>
      </w:r>
      <w:r w:rsidR="00633395">
        <w:rPr>
          <w:b/>
        </w:rPr>
        <w:t>2</w:t>
      </w:r>
      <w:r w:rsidRPr="00623661">
        <w:rPr>
          <w:b/>
        </w:rPr>
        <w:t>:</w:t>
      </w:r>
      <w:r>
        <w:t xml:space="preserve"> miRNA</w:t>
      </w:r>
      <w:r w:rsidR="00CF7D89">
        <w:t xml:space="preserve"> expression </w:t>
      </w:r>
      <w:r w:rsidR="00B873D6">
        <w:t>in</w:t>
      </w:r>
      <w:r w:rsidR="00623661">
        <w:t xml:space="preserve"> normal (red) and</w:t>
      </w:r>
      <w:r w:rsidR="00767B4D">
        <w:t xml:space="preserve"> recurrent</w:t>
      </w:r>
      <w:r w:rsidR="00623661">
        <w:t xml:space="preserve"> tumor (cyan) tissue of miRNAs </w:t>
      </w:r>
      <w:r w:rsidR="00623661" w:rsidRPr="00C8739C">
        <w:t xml:space="preserve">which are differentially expressed in primary and recurrent tumor and potential predictors of </w:t>
      </w:r>
      <w:r w:rsidR="00623661" w:rsidRPr="00A91543">
        <w:t>overall survival</w:t>
      </w:r>
      <w:r w:rsidR="00623661">
        <w:t xml:space="preserve"> (Table 2, Figure 4). Boxplot represents median</w:t>
      </w:r>
      <w:r w:rsidR="00523B93">
        <w:t xml:space="preserve"> of</w:t>
      </w:r>
      <w:r w:rsidR="00623661">
        <w:t xml:space="preserve"> normalized counts </w:t>
      </w:r>
      <w:r w:rsidR="00523B93">
        <w:t>of</w:t>
      </w:r>
      <w:r w:rsidR="00623661">
        <w:t xml:space="preserve"> the </w:t>
      </w:r>
      <w:proofErr w:type="spellStart"/>
      <w:r w:rsidR="00767B4D">
        <w:t>N</w:t>
      </w:r>
      <w:r w:rsidR="00623661">
        <w:t>ano</w:t>
      </w:r>
      <w:r w:rsidR="00767B4D">
        <w:t>S</w:t>
      </w:r>
      <w:r w:rsidR="00623661">
        <w:t>tring</w:t>
      </w:r>
      <w:proofErr w:type="spellEnd"/>
      <w:r w:rsidR="00623661">
        <w:t xml:space="preserve"> experiment (line inside the box), interquartile range (box around median) and</w:t>
      </w:r>
      <w:r w:rsidR="00523B93">
        <w:t xml:space="preserve"> range of data (whiskers).</w:t>
      </w:r>
    </w:p>
    <w:sectPr w:rsidR="003F3B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34"/>
    <w:rsid w:val="00175034"/>
    <w:rsid w:val="00326160"/>
    <w:rsid w:val="003F3B86"/>
    <w:rsid w:val="00440986"/>
    <w:rsid w:val="00523B93"/>
    <w:rsid w:val="00623661"/>
    <w:rsid w:val="00633395"/>
    <w:rsid w:val="00767B4D"/>
    <w:rsid w:val="00973595"/>
    <w:rsid w:val="00A726B8"/>
    <w:rsid w:val="00B873D6"/>
    <w:rsid w:val="00CF7D89"/>
    <w:rsid w:val="00E2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8D5F0D"/>
  <w15:chartTrackingRefBased/>
  <w15:docId w15:val="{4A959E63-6D42-4684-84E6-EAB837A9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F3B8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3F3B8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F3B8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F3B8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3B8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3B86"/>
    <w:rPr>
      <w:rFonts w:eastAsiaTheme="minorEastAsia"/>
      <w:color w:val="5A5A5A" w:themeColor="text1" w:themeTint="A5"/>
      <w:spacing w:val="15"/>
      <w:lang w:val="en-US"/>
    </w:rPr>
  </w:style>
  <w:style w:type="character" w:styleId="Hyperlink">
    <w:name w:val="Hyperlink"/>
    <w:basedOn w:val="Absatz-Standardschriftart"/>
    <w:uiPriority w:val="99"/>
    <w:unhideWhenUsed/>
    <w:rsid w:val="00633395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333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Meyer</dc:creator>
  <cp:keywords/>
  <dc:description/>
  <cp:lastModifiedBy>Helge Meyer</cp:lastModifiedBy>
  <cp:revision>3</cp:revision>
  <dcterms:created xsi:type="dcterms:W3CDTF">2024-06-28T12:53:00Z</dcterms:created>
  <dcterms:modified xsi:type="dcterms:W3CDTF">2024-06-28T12:54:00Z</dcterms:modified>
</cp:coreProperties>
</file>